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201" w:rsidRPr="00A964AA" w:rsidRDefault="00277201" w:rsidP="0027720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18"/>
          <w:szCs w:val="18"/>
        </w:rPr>
        <w:t>Additional File 5</w:t>
      </w:r>
      <w:r w:rsidRPr="00A964AA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964AA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Fit of the Neonatal Mortality Rate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766"/>
        <w:gridCol w:w="766"/>
        <w:gridCol w:w="1072"/>
        <w:gridCol w:w="1105"/>
      </w:tblGrid>
      <w:tr w:rsidR="00277201" w:rsidRPr="00A964AA" w:rsidTr="00F817BD">
        <w:trPr>
          <w:jc w:val="center"/>
        </w:trPr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it statistic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ximum</w:t>
            </w:r>
          </w:p>
        </w:tc>
      </w:tr>
      <w:tr w:rsidR="00277201" w:rsidRPr="00A964AA" w:rsidTr="00F817BD">
        <w:trPr>
          <w:jc w:val="center"/>
        </w:trPr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tionery R-squared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277201" w:rsidRPr="00A964AA" w:rsidTr="00F817BD">
        <w:trPr>
          <w:jc w:val="center"/>
        </w:trPr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 -squared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277201" w:rsidRPr="00A964AA" w:rsidTr="00F817BD">
        <w:trPr>
          <w:jc w:val="center"/>
        </w:trPr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MSE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8.10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0.34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.38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3.40</w:t>
            </w:r>
          </w:p>
        </w:tc>
      </w:tr>
      <w:tr w:rsidR="00277201" w:rsidRPr="00A964AA" w:rsidTr="00F817BD">
        <w:trPr>
          <w:jc w:val="center"/>
        </w:trPr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E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6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5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0" w:type="auto"/>
          </w:tcPr>
          <w:p w:rsidR="00277201" w:rsidRPr="00A964AA" w:rsidRDefault="00277201" w:rsidP="00F817BD">
            <w:pPr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964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32</w:t>
            </w:r>
          </w:p>
        </w:tc>
      </w:tr>
    </w:tbl>
    <w:p w:rsidR="00931BAC" w:rsidRDefault="00931BAC">
      <w:bookmarkStart w:id="0" w:name="_GoBack"/>
      <w:bookmarkEnd w:id="0"/>
    </w:p>
    <w:sectPr w:rsidR="00931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201"/>
    <w:rsid w:val="00277201"/>
    <w:rsid w:val="0093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2-22T10:27:00Z</dcterms:created>
  <dcterms:modified xsi:type="dcterms:W3CDTF">2018-02-22T10:27:00Z</dcterms:modified>
</cp:coreProperties>
</file>